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CF90" w14:textId="77777777" w:rsidR="00D33F00" w:rsidRDefault="00C25BAC">
      <w:pPr>
        <w:spacing w:after="120"/>
      </w:pPr>
      <w:proofErr w:type="spellStart"/>
      <w:r>
        <w:rPr>
          <w:b/>
          <w:bCs/>
          <w:color w:val="1F3864"/>
          <w:sz w:val="22"/>
          <w:szCs w:val="22"/>
        </w:rPr>
        <w:t>Supplementary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Table</w:t>
      </w:r>
      <w:proofErr w:type="spellEnd"/>
      <w:r>
        <w:rPr>
          <w:b/>
          <w:bCs/>
          <w:color w:val="1F3864"/>
          <w:sz w:val="22"/>
          <w:szCs w:val="22"/>
        </w:rPr>
        <w:t xml:space="preserve"> S3. Full </w:t>
      </w:r>
      <w:proofErr w:type="spellStart"/>
      <w:r>
        <w:rPr>
          <w:b/>
          <w:bCs/>
          <w:color w:val="1F3864"/>
          <w:sz w:val="22"/>
          <w:szCs w:val="22"/>
        </w:rPr>
        <w:t>document-level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recommendation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matrix</w:t>
      </w:r>
      <w:proofErr w:type="spellEnd"/>
      <w:r>
        <w:rPr>
          <w:b/>
          <w:bCs/>
          <w:color w:val="1F3864"/>
          <w:sz w:val="22"/>
          <w:szCs w:val="22"/>
        </w:rPr>
        <w:t xml:space="preserve"> for clinical high risk for </w:t>
      </w:r>
      <w:proofErr w:type="spellStart"/>
      <w:r>
        <w:rPr>
          <w:b/>
          <w:bCs/>
          <w:color w:val="1F3864"/>
          <w:sz w:val="22"/>
          <w:szCs w:val="22"/>
        </w:rPr>
        <w:t>psychosis</w:t>
      </w:r>
      <w:proofErr w:type="spellEnd"/>
      <w:r>
        <w:rPr>
          <w:b/>
          <w:bCs/>
          <w:color w:val="1F3864"/>
          <w:sz w:val="22"/>
          <w:szCs w:val="22"/>
        </w:rPr>
        <w:t xml:space="preserve"> (CHR-P).</w:t>
      </w:r>
    </w:p>
    <w:tbl>
      <w:tblPr>
        <w:tblW w:w="9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1"/>
        <w:gridCol w:w="1130"/>
        <w:gridCol w:w="1390"/>
        <w:gridCol w:w="1020"/>
        <w:gridCol w:w="1581"/>
        <w:gridCol w:w="2050"/>
        <w:gridCol w:w="1291"/>
        <w:gridCol w:w="991"/>
      </w:tblGrid>
      <w:tr w:rsidR="00F369F1" w14:paraId="159702E6" w14:textId="77777777" w:rsidTr="00F369F1">
        <w:trPr>
          <w:tblHeader/>
        </w:trPr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E669EF" w14:textId="77777777" w:rsidR="00F369F1" w:rsidRDefault="00F369F1">
            <w:proofErr w:type="spellStart"/>
            <w:r>
              <w:rPr>
                <w:b/>
                <w:bCs/>
                <w:color w:val="FFFFFF"/>
              </w:rPr>
              <w:t>Population</w:t>
            </w:r>
            <w:proofErr w:type="spellEnd"/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7AA627" w14:textId="77777777" w:rsidR="00F369F1" w:rsidRDefault="00F369F1">
            <w:r>
              <w:rPr>
                <w:b/>
                <w:bCs/>
                <w:color w:val="FFFFFF"/>
              </w:rPr>
              <w:t>Domain</w:t>
            </w:r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451D13" w14:textId="42F9EA12" w:rsidR="00F369F1" w:rsidRDefault="00F369F1">
            <w:proofErr w:type="spellStart"/>
            <w:r w:rsidRPr="00C25BAC">
              <w:rPr>
                <w:b/>
                <w:bCs/>
                <w:color w:val="FFFFFF"/>
              </w:rPr>
              <w:t>Recurrent</w:t>
            </w:r>
            <w:proofErr w:type="spellEnd"/>
            <w:r w:rsidRPr="00C25BAC">
              <w:rPr>
                <w:b/>
                <w:bCs/>
                <w:color w:val="FFFFFF"/>
              </w:rPr>
              <w:t xml:space="preserve"> service component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793E37" w14:textId="77777777" w:rsidR="00F369F1" w:rsidRDefault="00F369F1"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endorsing</w:t>
            </w:r>
            <w:proofErr w:type="spellEnd"/>
            <w:r>
              <w:rPr>
                <w:b/>
                <w:bCs/>
                <w:color w:val="FFFFFF"/>
              </w:rPr>
              <w:t>, n/N (%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54956D" w14:textId="77777777" w:rsidR="00F369F1" w:rsidRDefault="00F369F1">
            <w:r>
              <w:rPr>
                <w:b/>
                <w:bCs/>
                <w:color w:val="FFFFFF"/>
              </w:rPr>
              <w:t>Strong/</w:t>
            </w:r>
            <w:proofErr w:type="spellStart"/>
            <w:r>
              <w:rPr>
                <w:b/>
                <w:bCs/>
                <w:color w:val="FFFFFF"/>
              </w:rPr>
              <w:t>mandatory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F56172" w14:textId="77777777" w:rsidR="00F369F1" w:rsidRDefault="00F369F1">
            <w:r>
              <w:rPr>
                <w:b/>
                <w:bCs/>
                <w:color w:val="FFFFFF"/>
              </w:rPr>
              <w:t>Moderate/</w:t>
            </w:r>
            <w:proofErr w:type="spellStart"/>
            <w:r>
              <w:rPr>
                <w:b/>
                <w:bCs/>
                <w:color w:val="FFFFFF"/>
              </w:rPr>
              <w:t>recommended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A82D00" w14:textId="77777777" w:rsidR="00F369F1" w:rsidRDefault="00F369F1">
            <w:proofErr w:type="spellStart"/>
            <w:r>
              <w:rPr>
                <w:b/>
                <w:bCs/>
                <w:color w:val="FFFFFF"/>
              </w:rPr>
              <w:t>Weak</w:t>
            </w:r>
            <w:proofErr w:type="spellEnd"/>
            <w:r>
              <w:rPr>
                <w:b/>
                <w:bCs/>
                <w:color w:val="FFFFFF"/>
              </w:rPr>
              <w:t xml:space="preserve">/optional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D349FD" w14:textId="77777777" w:rsidR="00F369F1" w:rsidRDefault="00F369F1">
            <w:proofErr w:type="spellStart"/>
            <w:r>
              <w:rPr>
                <w:b/>
                <w:bCs/>
                <w:color w:val="FFFFFF"/>
              </w:rPr>
              <w:t>Endorsed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but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not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graded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</w:tr>
      <w:tr w:rsidR="00F369F1" w14:paraId="469A42B8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570074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B9463E" w14:textId="77777777" w:rsidR="00F369F1" w:rsidRDefault="00F369F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C8AC22" w14:textId="77777777" w:rsidR="00F369F1" w:rsidRDefault="00F369F1">
            <w:proofErr w:type="spellStart"/>
            <w:r>
              <w:t>Specialized</w:t>
            </w:r>
            <w:proofErr w:type="spellEnd"/>
            <w:r>
              <w:t xml:space="preserve"> </w:t>
            </w:r>
            <w:proofErr w:type="spellStart"/>
            <w:r>
              <w:t>multidisciplinary</w:t>
            </w:r>
            <w:proofErr w:type="spellEnd"/>
            <w:r>
              <w:t xml:space="preserve"> CHR-P services / </w:t>
            </w:r>
            <w:proofErr w:type="spellStart"/>
            <w:r>
              <w:t>dedicated</w:t>
            </w:r>
            <w:proofErr w:type="spellEnd"/>
            <w:r>
              <w:t xml:space="preserve"> pathways </w:t>
            </w:r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youth</w:t>
            </w:r>
            <w:proofErr w:type="spellEnd"/>
            <w:r>
              <w:t xml:space="preserve"> </w:t>
            </w:r>
            <w:proofErr w:type="spellStart"/>
            <w:r>
              <w:t>mental</w:t>
            </w:r>
            <w:proofErr w:type="spellEnd"/>
            <w:r>
              <w:t xml:space="preserve"> health or EIP teams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809F0B" w14:textId="77777777" w:rsidR="00F369F1" w:rsidRDefault="00F369F1">
            <w:r>
              <w:t>16/17 (94.1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624B3B" w14:textId="77777777" w:rsidR="00F369F1" w:rsidRDefault="00F369F1">
            <w:r>
              <w:t xml:space="preserve">NICE CG 155; RANZCP; CPA CHR-P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ECCEEE" w14:textId="77777777" w:rsidR="00F369F1" w:rsidRDefault="00F369F1">
            <w:r>
              <w:t xml:space="preserve">NICE CG 178; </w:t>
            </w:r>
            <w:proofErr w:type="spellStart"/>
            <w:r>
              <w:t>Oryge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CB58A7" w14:textId="77777777" w:rsidR="00F369F1" w:rsidRDefault="00F369F1">
            <w:r>
              <w:t xml:space="preserve">ISS-SNLG; EPA </w:t>
            </w:r>
            <w:proofErr w:type="spellStart"/>
            <w:r>
              <w:t>Detection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14D07D" w14:textId="77777777" w:rsidR="00F369F1" w:rsidRDefault="00F369F1">
            <w:r>
              <w:t>MHS British Columbia; HSE; IEPA; IRIS; NCCMH-NICE; MH Ontario; EASA</w:t>
            </w:r>
          </w:p>
        </w:tc>
      </w:tr>
      <w:tr w:rsidR="00F369F1" w14:paraId="41187BB7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FE6051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C1C43E" w14:textId="77777777" w:rsidR="00F369F1" w:rsidRDefault="00F369F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923692" w14:textId="77777777" w:rsidR="00F369F1" w:rsidRDefault="00F369F1">
            <w:r>
              <w:t>Low-</w:t>
            </w:r>
            <w:proofErr w:type="spellStart"/>
            <w:r>
              <w:t>threshold</w:t>
            </w:r>
            <w:proofErr w:type="spellEnd"/>
            <w:r>
              <w:t xml:space="preserve"> and inclusive access </w:t>
            </w:r>
            <w:proofErr w:type="spellStart"/>
            <w:r>
              <w:t>routes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4453C9" w14:textId="77777777" w:rsidR="00F369F1" w:rsidRDefault="00F369F1">
            <w:r>
              <w:t>7/17 (41.2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4F0A35" w14:textId="77777777" w:rsidR="00F369F1" w:rsidRDefault="00F369F1">
            <w:r>
              <w:t>NICE CG 155</w:t>
            </w:r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4751F7" w14:textId="77777777" w:rsidR="00F369F1" w:rsidRDefault="00F369F1">
            <w:r>
              <w:t xml:space="preserve">NICE CG 178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207236" w14:textId="77777777" w:rsidR="00F369F1" w:rsidRDefault="00F369F1">
            <w:proofErr w:type="spellStart"/>
            <w:r>
              <w:t>Orygen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CA304D" w14:textId="77777777" w:rsidR="00F369F1" w:rsidRDefault="00F369F1">
            <w:r>
              <w:t>HSE; MH Ontario; EASA</w:t>
            </w:r>
          </w:p>
        </w:tc>
      </w:tr>
      <w:tr w:rsidR="00F369F1" w14:paraId="7B1D6769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4F038E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4843E3" w14:textId="77777777" w:rsidR="00F369F1" w:rsidRDefault="00F369F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614B7C" w14:textId="77777777" w:rsidR="00F369F1" w:rsidRDefault="00F369F1">
            <w:r>
              <w:t xml:space="preserve">Integration with </w:t>
            </w:r>
            <w:proofErr w:type="spellStart"/>
            <w:r>
              <w:t>primary</w:t>
            </w:r>
            <w:proofErr w:type="spellEnd"/>
            <w:r>
              <w:t xml:space="preserve"> care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ental</w:t>
            </w:r>
            <w:proofErr w:type="spellEnd"/>
            <w:r>
              <w:t xml:space="preserve"> health services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999CB9" w14:textId="77777777" w:rsidR="00F369F1" w:rsidRDefault="00F369F1">
            <w:r>
              <w:t>11/17 (64.7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1E6CC0" w14:textId="77777777" w:rsidR="00F369F1" w:rsidRDefault="00F369F1">
            <w:r>
              <w:t>NICE CG 178; NICE CG 155; CPA CHR-P</w:t>
            </w:r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3EF238" w14:textId="77777777" w:rsidR="00F369F1" w:rsidRDefault="00F369F1">
            <w:r>
              <w:t xml:space="preserve">ISS-SNLG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DF1A79" w14:textId="77777777" w:rsidR="00F369F1" w:rsidRDefault="00F369F1">
            <w:proofErr w:type="spellStart"/>
            <w:r>
              <w:t>Orygen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075C6A" w14:textId="77777777" w:rsidR="00F369F1" w:rsidRDefault="00F369F1">
            <w:r>
              <w:t>HSE; IEPA; NCCMH-NICE; MH Ontario</w:t>
            </w:r>
          </w:p>
        </w:tc>
      </w:tr>
      <w:tr w:rsidR="00F369F1" w14:paraId="6CFEC54C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15118B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4ED8A3" w14:textId="77777777" w:rsidR="00F369F1" w:rsidRDefault="00F369F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D9C893" w14:textId="77777777" w:rsidR="00F369F1" w:rsidRDefault="00F369F1">
            <w:proofErr w:type="spellStart"/>
            <w:r>
              <w:t>Proactive</w:t>
            </w:r>
            <w:proofErr w:type="spellEnd"/>
            <w:r>
              <w:t xml:space="preserve"> </w:t>
            </w:r>
            <w:proofErr w:type="spellStart"/>
            <w:r>
              <w:t>outreach</w:t>
            </w:r>
            <w:proofErr w:type="spellEnd"/>
            <w:r>
              <w:t xml:space="preserve"> and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detection</w:t>
            </w:r>
            <w:proofErr w:type="spellEnd"/>
            <w:r>
              <w:t xml:space="preserve"> activities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F05D7C" w14:textId="77777777" w:rsidR="00F369F1" w:rsidRDefault="00F369F1">
            <w:r>
              <w:t>8/17 (47.1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3F2CB8" w14:textId="77777777" w:rsidR="00F369F1" w:rsidRDefault="00F369F1">
            <w:r>
              <w:t>RANZCP</w:t>
            </w:r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A38468" w14:textId="77777777" w:rsidR="00F369F1" w:rsidRDefault="00F369F1">
            <w:r>
              <w:t xml:space="preserve">ISS-SNLG; </w:t>
            </w:r>
            <w:proofErr w:type="spellStart"/>
            <w:r>
              <w:t>Oryge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1B6379" w14:textId="77777777" w:rsidR="00F369F1" w:rsidRDefault="00F369F1"/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C3DCB2" w14:textId="77777777" w:rsidR="00F369F1" w:rsidRDefault="00F369F1">
            <w:r>
              <w:t>HSE; IEPA; IRIS; MH Ontario; EASA</w:t>
            </w:r>
          </w:p>
        </w:tc>
      </w:tr>
      <w:tr w:rsidR="00F369F1" w14:paraId="3AF2E971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E3EDC6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256D77" w14:textId="77777777" w:rsidR="00F369F1" w:rsidRDefault="00F369F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E55256" w14:textId="77777777" w:rsidR="00F369F1" w:rsidRDefault="00F369F1">
            <w:r>
              <w:t xml:space="preserve">Youth-friendly, low-stigma </w:t>
            </w:r>
            <w:proofErr w:type="spellStart"/>
            <w:r>
              <w:t>environments</w:t>
            </w:r>
            <w:proofErr w:type="spellEnd"/>
            <w:r>
              <w:t>†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947A7E" w14:textId="77777777" w:rsidR="00F369F1" w:rsidRDefault="00F369F1">
            <w:r>
              <w:t>12/17 (70.6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2C1806" w14:textId="77777777" w:rsidR="00F369F1" w:rsidRDefault="00F369F1"/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A29FBA" w14:textId="77777777" w:rsidR="00F369F1" w:rsidRDefault="00F369F1">
            <w:r>
              <w:t xml:space="preserve">ISS-SNLG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D6A505" w14:textId="77777777" w:rsidR="00F369F1" w:rsidRDefault="00F369F1">
            <w:r>
              <w:t xml:space="preserve">EPA </w:t>
            </w:r>
            <w:proofErr w:type="spellStart"/>
            <w:r>
              <w:t>Intervention</w:t>
            </w:r>
            <w:proofErr w:type="spellEnd"/>
            <w:r>
              <w:t>; RANZCP</w:t>
            </w:r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8593CC" w14:textId="77777777" w:rsidR="00F369F1" w:rsidRDefault="00F369F1">
            <w:r>
              <w:t>MHS British Columbia; HSE; IEPA; IRIS; NCCMH-NICE; MH Ontario; EASA; CPA CHR-P</w:t>
            </w:r>
          </w:p>
        </w:tc>
      </w:tr>
      <w:tr w:rsidR="00F369F1" w14:paraId="6C74A261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F269B2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CD9CBE" w14:textId="77777777" w:rsidR="00F369F1" w:rsidRDefault="00F369F1">
            <w:proofErr w:type="spellStart"/>
            <w:r>
              <w:t>Assessment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02FF03" w14:textId="77777777" w:rsidR="00F369F1" w:rsidRDefault="00F369F1">
            <w:r>
              <w:t xml:space="preserve">Comprehensive </w:t>
            </w:r>
            <w:proofErr w:type="spellStart"/>
            <w:r>
              <w:t>multidisciplinary</w:t>
            </w:r>
            <w:proofErr w:type="spellEnd"/>
            <w:r>
              <w:t xml:space="preserve"> </w:t>
            </w:r>
            <w:proofErr w:type="spellStart"/>
            <w:r>
              <w:t>biopsychosoci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FDF5B3" w14:textId="77777777" w:rsidR="00F369F1" w:rsidRDefault="00F369F1">
            <w:r>
              <w:t>14/17 (82.4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C7A52E" w14:textId="77777777" w:rsidR="00F369F1" w:rsidRDefault="00F369F1">
            <w:r>
              <w:t xml:space="preserve">NICE CG 155; RANZCP; CPA CHR-P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187E53" w14:textId="77777777" w:rsidR="00F369F1" w:rsidRDefault="00F369F1">
            <w:r>
              <w:t xml:space="preserve">ISS-SNLG; NICE CG 178; EPA </w:t>
            </w:r>
            <w:proofErr w:type="spellStart"/>
            <w:r>
              <w:t>Detection</w:t>
            </w:r>
            <w:proofErr w:type="spellEnd"/>
            <w:r>
              <w:t xml:space="preserve">; EPA </w:t>
            </w:r>
            <w:proofErr w:type="spellStart"/>
            <w:r>
              <w:t>Interventio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B2FADC" w14:textId="77777777" w:rsidR="00F369F1" w:rsidRDefault="00F369F1">
            <w:proofErr w:type="spellStart"/>
            <w:r>
              <w:t>Orygen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4EB96A" w14:textId="77777777" w:rsidR="00F369F1" w:rsidRDefault="00F369F1">
            <w:r>
              <w:t>MHS British Columbia; HSE; IEPA; IRIS; MH Ontario</w:t>
            </w:r>
          </w:p>
        </w:tc>
      </w:tr>
      <w:tr w:rsidR="00F369F1" w14:paraId="0076581F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865103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DEAE8B" w14:textId="77777777" w:rsidR="00F369F1" w:rsidRDefault="00F369F1">
            <w:proofErr w:type="spellStart"/>
            <w:r>
              <w:t>Assessment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DAC4CB" w14:textId="77777777" w:rsidR="00F369F1" w:rsidRDefault="00F369F1">
            <w:r>
              <w:t xml:space="preserve">Routine </w:t>
            </w:r>
            <w:proofErr w:type="spellStart"/>
            <w:r>
              <w:t>assessment</w:t>
            </w:r>
            <w:proofErr w:type="spellEnd"/>
            <w:r>
              <w:t xml:space="preserve"> of </w:t>
            </w:r>
            <w:proofErr w:type="spellStart"/>
            <w:r>
              <w:t>psychiatric</w:t>
            </w:r>
            <w:proofErr w:type="spellEnd"/>
            <w:r>
              <w:t xml:space="preserve"> and </w:t>
            </w:r>
            <w:proofErr w:type="spellStart"/>
            <w:r>
              <w:t>substance</w:t>
            </w:r>
            <w:proofErr w:type="spellEnd"/>
            <w:r>
              <w:t xml:space="preserve">-use </w:t>
            </w:r>
            <w:proofErr w:type="spellStart"/>
            <w:r>
              <w:t>comorbidities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BC5F5C" w14:textId="77777777" w:rsidR="00F369F1" w:rsidRDefault="00F369F1">
            <w:r>
              <w:t>12/17 (70.6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A32E6F" w14:textId="77777777" w:rsidR="00F369F1" w:rsidRDefault="00F369F1">
            <w:r>
              <w:t>NICE CG 178; NICE CG 155; RANZCP; CPA CHR-P</w:t>
            </w:r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3912EB" w14:textId="77777777" w:rsidR="00F369F1" w:rsidRDefault="00F369F1">
            <w:proofErr w:type="spellStart"/>
            <w:r>
              <w:t>RCPsych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979CDC" w14:textId="77777777" w:rsidR="00F369F1" w:rsidRDefault="00F369F1">
            <w:r>
              <w:t xml:space="preserve">EPA </w:t>
            </w:r>
            <w:proofErr w:type="spellStart"/>
            <w:r>
              <w:t>Intervention</w:t>
            </w:r>
            <w:proofErr w:type="spellEnd"/>
            <w:r>
              <w:t xml:space="preserve">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697573" w14:textId="77777777" w:rsidR="00F369F1" w:rsidRDefault="00F369F1">
            <w:r>
              <w:t>HSE; IEPA; IRIS; MH Ontario; NCCMH-NICE</w:t>
            </w:r>
          </w:p>
        </w:tc>
      </w:tr>
      <w:tr w:rsidR="00F369F1" w14:paraId="53FC6EF8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1F41E7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300DF0" w14:textId="77777777" w:rsidR="00F369F1" w:rsidRDefault="00F369F1">
            <w:proofErr w:type="spellStart"/>
            <w:r>
              <w:t>Assessment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939F61" w14:textId="77777777" w:rsidR="00F369F1" w:rsidRDefault="00F369F1">
            <w:proofErr w:type="spellStart"/>
            <w:r>
              <w:t>Structured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of </w:t>
            </w:r>
            <w:proofErr w:type="spellStart"/>
            <w:r>
              <w:t>functioning</w:t>
            </w:r>
            <w:proofErr w:type="spellEnd"/>
            <w:r>
              <w:t xml:space="preserve"> and </w:t>
            </w:r>
            <w:proofErr w:type="spellStart"/>
            <w:r>
              <w:t>role</w:t>
            </w:r>
            <w:proofErr w:type="spellEnd"/>
            <w:r>
              <w:t xml:space="preserve"> performance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563B5B" w14:textId="77777777" w:rsidR="00F369F1" w:rsidRDefault="00F369F1">
            <w:r>
              <w:t>11/17 (64.7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2FFA48" w14:textId="77777777" w:rsidR="00F369F1" w:rsidRDefault="00F369F1">
            <w:r>
              <w:t xml:space="preserve">NICE CG 178; RANZCP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A18F65" w14:textId="77777777" w:rsidR="00F369F1" w:rsidRDefault="00F369F1">
            <w:r>
              <w:t xml:space="preserve">EPA </w:t>
            </w:r>
            <w:proofErr w:type="spellStart"/>
            <w:r>
              <w:t>Detection</w:t>
            </w:r>
            <w:proofErr w:type="spellEnd"/>
            <w:r>
              <w:t xml:space="preserve">; EPA </w:t>
            </w:r>
            <w:proofErr w:type="spellStart"/>
            <w:r>
              <w:t>Interventio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06FD77" w14:textId="77777777" w:rsidR="00F369F1" w:rsidRDefault="00F369F1">
            <w:proofErr w:type="spellStart"/>
            <w:r>
              <w:t>Orygen</w:t>
            </w:r>
            <w:proofErr w:type="spellEnd"/>
            <w:r>
              <w:t>; CPA CHR-P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36AE07" w14:textId="77777777" w:rsidR="00F369F1" w:rsidRDefault="00F369F1">
            <w:r>
              <w:t>HSE; IEPA; MH Ontario</w:t>
            </w:r>
          </w:p>
        </w:tc>
      </w:tr>
      <w:tr w:rsidR="00F369F1" w14:paraId="5FE0E74E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3A0F5D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6C3282" w14:textId="77777777" w:rsidR="00F369F1" w:rsidRDefault="00F369F1">
            <w:proofErr w:type="spellStart"/>
            <w:r>
              <w:t>Assessment</w:t>
            </w:r>
            <w:proofErr w:type="spellEnd"/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DA8941" w14:textId="77777777" w:rsidR="00F369F1" w:rsidRDefault="00F369F1">
            <w:proofErr w:type="spellStart"/>
            <w:r>
              <w:t>Validated</w:t>
            </w:r>
            <w:proofErr w:type="spellEnd"/>
            <w:r>
              <w:t xml:space="preserve"> </w:t>
            </w:r>
            <w:proofErr w:type="spellStart"/>
            <w:r>
              <w:t>instruments</w:t>
            </w:r>
            <w:proofErr w:type="spellEnd"/>
            <w:r>
              <w:t xml:space="preserve"> / </w:t>
            </w:r>
            <w:proofErr w:type="spellStart"/>
            <w:r>
              <w:t>structured</w:t>
            </w:r>
            <w:proofErr w:type="spellEnd"/>
            <w:r>
              <w:t xml:space="preserve"> interviews for CHR-P </w:t>
            </w:r>
            <w:proofErr w:type="spellStart"/>
            <w:r>
              <w:t>identification</w:t>
            </w:r>
            <w:proofErr w:type="spellEnd"/>
            <w:r>
              <w:t xml:space="preserve"> and </w:t>
            </w:r>
            <w:proofErr w:type="spellStart"/>
            <w:r>
              <w:t>diagnostic</w:t>
            </w:r>
            <w:proofErr w:type="spellEnd"/>
            <w:r>
              <w:t xml:space="preserve"> </w:t>
            </w:r>
            <w:proofErr w:type="spellStart"/>
            <w:r>
              <w:t>formulation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D06F42" w14:textId="77777777" w:rsidR="00F369F1" w:rsidRDefault="00F369F1">
            <w:r>
              <w:t>10/17 (58.8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491F81" w14:textId="77777777" w:rsidR="00F369F1" w:rsidRDefault="00F369F1">
            <w:r>
              <w:t xml:space="preserve">NICE CG 178; CPA CHR-P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4A5A52" w14:textId="77777777" w:rsidR="00F369F1" w:rsidRDefault="00F369F1">
            <w:r>
              <w:t xml:space="preserve">EPA </w:t>
            </w:r>
            <w:proofErr w:type="spellStart"/>
            <w:r>
              <w:t>Detection</w:t>
            </w:r>
            <w:proofErr w:type="spellEnd"/>
            <w:r>
              <w:t xml:space="preserve">; EPA </w:t>
            </w:r>
            <w:proofErr w:type="spellStart"/>
            <w:r>
              <w:t>Interventio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78006A" w14:textId="77777777" w:rsidR="00F369F1" w:rsidRDefault="00F369F1">
            <w:r>
              <w:t>ISS-SNLG; RANZCP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B4A978" w14:textId="77777777" w:rsidR="00F369F1" w:rsidRDefault="00F369F1">
            <w:r>
              <w:t>IEPA; MHS British Columbia</w:t>
            </w:r>
          </w:p>
        </w:tc>
      </w:tr>
      <w:tr w:rsidR="00F369F1" w14:paraId="0D5D1F8B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167E51" w14:textId="77777777" w:rsidR="00F369F1" w:rsidRDefault="00F369F1">
            <w:r>
              <w:rPr>
                <w:b/>
                <w:bCs/>
              </w:rPr>
              <w:lastRenderedPageBreak/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F8C13E" w14:textId="77777777" w:rsidR="00F369F1" w:rsidRDefault="00F369F1">
            <w:r>
              <w:t>Treatment</w:t>
            </w:r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1A3CDE" w14:textId="77777777" w:rsidR="00F369F1" w:rsidRDefault="00F369F1">
            <w:r>
              <w:t>CBT-</w:t>
            </w:r>
            <w:proofErr w:type="spellStart"/>
            <w:r>
              <w:t>based</w:t>
            </w:r>
            <w:proofErr w:type="spellEnd"/>
            <w:r>
              <w:t xml:space="preserve"> </w:t>
            </w: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9DE638" w14:textId="77777777" w:rsidR="00F369F1" w:rsidRDefault="00F369F1">
            <w:r>
              <w:t>12/17 (70.6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95B674" w14:textId="77777777" w:rsidR="00F369F1" w:rsidRDefault="00F369F1">
            <w:r>
              <w:t xml:space="preserve">NICE CG 178; EPA </w:t>
            </w:r>
            <w:proofErr w:type="spellStart"/>
            <w:r>
              <w:t>Intervention</w:t>
            </w:r>
            <w:proofErr w:type="spellEnd"/>
            <w:r>
              <w:t xml:space="preserve">; RANZCP; CPA CHR-P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855E40" w14:textId="77777777" w:rsidR="00F369F1" w:rsidRDefault="00F369F1">
            <w:r>
              <w:t>NICE CG 155; ISS-SNLG</w:t>
            </w:r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7D9C7C" w14:textId="77777777" w:rsidR="00F369F1" w:rsidRDefault="00F369F1">
            <w:proofErr w:type="spellStart"/>
            <w:r>
              <w:t>Orygen</w:t>
            </w:r>
            <w:proofErr w:type="spellEnd"/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E915CB" w14:textId="77777777" w:rsidR="00F369F1" w:rsidRDefault="00F369F1">
            <w:r>
              <w:t>HSE; IEPA; IRIS; MHS British Columbia</w:t>
            </w:r>
          </w:p>
        </w:tc>
      </w:tr>
      <w:tr w:rsidR="00F369F1" w14:paraId="42E3DC57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8FCC3F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9B61EE" w14:textId="77777777" w:rsidR="00F369F1" w:rsidRDefault="00F369F1">
            <w:r>
              <w:t>Treatment</w:t>
            </w:r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08C786" w14:textId="77777777" w:rsidR="00F369F1" w:rsidRDefault="00F369F1">
            <w:r>
              <w:t>Family-</w:t>
            </w:r>
            <w:proofErr w:type="spellStart"/>
            <w:r>
              <w:t>focused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DB0DE9" w14:textId="77777777" w:rsidR="00F369F1" w:rsidRDefault="00F369F1">
            <w:r>
              <w:t>12/17 (70.6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B18041" w14:textId="77777777" w:rsidR="00F369F1" w:rsidRDefault="00F369F1">
            <w:r>
              <w:t xml:space="preserve">NICE CG 178; RANZCP; CPA CHR-P; </w:t>
            </w:r>
            <w:proofErr w:type="spellStart"/>
            <w:r>
              <w:t>RCPsych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922AF0" w14:textId="77777777" w:rsidR="00F369F1" w:rsidRDefault="00F369F1">
            <w:r>
              <w:t xml:space="preserve">NICE CG 155; </w:t>
            </w:r>
            <w:proofErr w:type="spellStart"/>
            <w:r>
              <w:t>Oryge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85ED31" w14:textId="77777777" w:rsidR="00F369F1" w:rsidRDefault="00F369F1">
            <w:r>
              <w:t>ISS-SNLG</w:t>
            </w:r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E92687" w14:textId="77777777" w:rsidR="00F369F1" w:rsidRDefault="00F369F1">
            <w:r>
              <w:t>HSE; IEPA; IRIS; MHS British Columbia</w:t>
            </w:r>
          </w:p>
        </w:tc>
      </w:tr>
      <w:tr w:rsidR="00F369F1" w14:paraId="2C3250F7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88CF12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7CBABC" w14:textId="77777777" w:rsidR="00F369F1" w:rsidRDefault="00F369F1">
            <w:r>
              <w:t>Treatment</w:t>
            </w:r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1485EE" w14:textId="77777777" w:rsidR="00F369F1" w:rsidRDefault="00F369F1">
            <w:proofErr w:type="spellStart"/>
            <w:r>
              <w:t>Psychoeducation</w:t>
            </w:r>
            <w:proofErr w:type="spellEnd"/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62C7D1" w14:textId="77777777" w:rsidR="00F369F1" w:rsidRDefault="00F369F1">
            <w:r>
              <w:t>6/17 (35.3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9853ED" w14:textId="77777777" w:rsidR="00F369F1" w:rsidRDefault="00F369F1">
            <w:r>
              <w:t>RANZCP</w:t>
            </w:r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D86B04" w14:textId="77777777" w:rsidR="00F369F1" w:rsidRDefault="00F369F1">
            <w:proofErr w:type="spellStart"/>
            <w:r>
              <w:t>Oryge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8E299B" w14:textId="77777777" w:rsidR="00F369F1" w:rsidRDefault="00F369F1"/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DEFF24" w14:textId="77777777" w:rsidR="00F369F1" w:rsidRDefault="00F369F1">
            <w:r>
              <w:t>HSE; IEPA; IRIS; NCCMH-NICE</w:t>
            </w:r>
          </w:p>
        </w:tc>
      </w:tr>
      <w:tr w:rsidR="00F369F1" w14:paraId="4220C208" w14:textId="77777777" w:rsidTr="00F369F1"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58D991" w14:textId="77777777" w:rsidR="00F369F1" w:rsidRDefault="00F369F1">
            <w:r>
              <w:rPr>
                <w:b/>
                <w:bCs/>
              </w:rPr>
              <w:t>CHR-P</w:t>
            </w:r>
          </w:p>
        </w:tc>
        <w:tc>
          <w:tcPr>
            <w:tcW w:w="101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9F4E3D" w14:textId="77777777" w:rsidR="00F369F1" w:rsidRDefault="00F369F1">
            <w:r>
              <w:t>Treatment</w:t>
            </w:r>
          </w:p>
        </w:tc>
        <w:tc>
          <w:tcPr>
            <w:tcW w:w="124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896DB3" w14:textId="77777777" w:rsidR="00F369F1" w:rsidRDefault="00F369F1">
            <w:proofErr w:type="spellStart"/>
            <w:r>
              <w:t>Avoidance</w:t>
            </w:r>
            <w:proofErr w:type="spellEnd"/>
            <w:r>
              <w:t xml:space="preserve"> of routine </w:t>
            </w:r>
            <w:proofErr w:type="spellStart"/>
            <w:r>
              <w:t>antipsychotic</w:t>
            </w:r>
            <w:proofErr w:type="spellEnd"/>
            <w:r>
              <w:t xml:space="preserve"> use </w:t>
            </w:r>
            <w:proofErr w:type="spellStart"/>
            <w:r>
              <w:t>as</w:t>
            </w:r>
            <w:proofErr w:type="spellEnd"/>
            <w:r>
              <w:t xml:space="preserve"> first-line strategy in CHR-P</w:t>
            </w:r>
          </w:p>
        </w:tc>
        <w:tc>
          <w:tcPr>
            <w:tcW w:w="91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424951" w14:textId="77777777" w:rsidR="00F369F1" w:rsidRDefault="00F369F1">
            <w:r>
              <w:t>13/17 (76.5)</w:t>
            </w:r>
          </w:p>
        </w:tc>
        <w:tc>
          <w:tcPr>
            <w:tcW w:w="140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03615F" w14:textId="77777777" w:rsidR="00F369F1" w:rsidRDefault="00F369F1">
            <w:r>
              <w:t>NICE CG 155; RANZCP</w:t>
            </w:r>
          </w:p>
        </w:tc>
        <w:tc>
          <w:tcPr>
            <w:tcW w:w="18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BB5527" w14:textId="77777777" w:rsidR="00F369F1" w:rsidRDefault="00F369F1">
            <w:r>
              <w:t xml:space="preserve">NICE CG 178; </w:t>
            </w:r>
            <w:proofErr w:type="spellStart"/>
            <w:r>
              <w:t>Orygen</w:t>
            </w:r>
            <w:proofErr w:type="spellEnd"/>
          </w:p>
        </w:tc>
        <w:tc>
          <w:tcPr>
            <w:tcW w:w="115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BE7244" w14:textId="77777777" w:rsidR="00F369F1" w:rsidRDefault="00F369F1">
            <w:r>
              <w:t xml:space="preserve">ISS-SNLG; EPA </w:t>
            </w:r>
            <w:proofErr w:type="spellStart"/>
            <w:r>
              <w:t>Intervention</w:t>
            </w:r>
            <w:proofErr w:type="spellEnd"/>
            <w:r>
              <w:t>; CPA CHR-P</w:t>
            </w:r>
          </w:p>
        </w:tc>
        <w:tc>
          <w:tcPr>
            <w:tcW w:w="89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325DE9" w14:textId="77777777" w:rsidR="00F369F1" w:rsidRDefault="00F369F1">
            <w:r>
              <w:t>MHS British Columbia; HSE; IEPA; IRIS; MH Ontario; EASA</w:t>
            </w:r>
          </w:p>
        </w:tc>
      </w:tr>
    </w:tbl>
    <w:p w14:paraId="1A19C0A9" w14:textId="77777777" w:rsidR="00C25BAC" w:rsidRDefault="00C25BAC">
      <w:pPr>
        <w:spacing w:before="60" w:after="40"/>
        <w:rPr>
          <w:i/>
          <w:iCs/>
          <w:color w:val="444444"/>
          <w:sz w:val="16"/>
          <w:szCs w:val="16"/>
        </w:rPr>
      </w:pPr>
      <w:proofErr w:type="spellStart"/>
      <w:r w:rsidRPr="00C25BAC">
        <w:rPr>
          <w:i/>
          <w:iCs/>
          <w:color w:val="444444"/>
          <w:sz w:val="16"/>
          <w:szCs w:val="16"/>
        </w:rPr>
        <w:t>Thi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table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present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the complete </w:t>
      </w:r>
      <w:proofErr w:type="spellStart"/>
      <w:r w:rsidRPr="00C25BAC">
        <w:rPr>
          <w:i/>
          <w:iCs/>
          <w:color w:val="444444"/>
          <w:sz w:val="16"/>
          <w:szCs w:val="16"/>
        </w:rPr>
        <w:t>document-level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matrix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for </w:t>
      </w:r>
      <w:proofErr w:type="spellStart"/>
      <w:r w:rsidRPr="00C25BAC">
        <w:rPr>
          <w:i/>
          <w:iCs/>
          <w:color w:val="444444"/>
          <w:sz w:val="16"/>
          <w:szCs w:val="16"/>
        </w:rPr>
        <w:t>recurrent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CHR-P service </w:t>
      </w:r>
      <w:proofErr w:type="spellStart"/>
      <w:r w:rsidRPr="00C25BAC">
        <w:rPr>
          <w:i/>
          <w:iCs/>
          <w:color w:val="444444"/>
          <w:sz w:val="16"/>
          <w:szCs w:val="16"/>
        </w:rPr>
        <w:t>component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, </w:t>
      </w:r>
      <w:proofErr w:type="spellStart"/>
      <w:r w:rsidRPr="00C25BAC">
        <w:rPr>
          <w:i/>
          <w:iCs/>
          <w:color w:val="444444"/>
          <w:sz w:val="16"/>
          <w:szCs w:val="16"/>
        </w:rPr>
        <w:t>showing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which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includ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guidance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document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endors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each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component and </w:t>
      </w:r>
      <w:proofErr w:type="spellStart"/>
      <w:r w:rsidRPr="00C25BAC">
        <w:rPr>
          <w:i/>
          <w:iCs/>
          <w:color w:val="444444"/>
          <w:sz w:val="16"/>
          <w:szCs w:val="16"/>
        </w:rPr>
        <w:t>how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each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endorsement </w:t>
      </w:r>
      <w:proofErr w:type="spellStart"/>
      <w:r w:rsidRPr="00C25BAC">
        <w:rPr>
          <w:i/>
          <w:iCs/>
          <w:color w:val="444444"/>
          <w:sz w:val="16"/>
          <w:szCs w:val="16"/>
        </w:rPr>
        <w:t>wa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classifi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within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the </w:t>
      </w:r>
      <w:proofErr w:type="spellStart"/>
      <w:r w:rsidRPr="00C25BAC">
        <w:rPr>
          <w:i/>
          <w:iCs/>
          <w:color w:val="444444"/>
          <w:sz w:val="16"/>
          <w:szCs w:val="16"/>
        </w:rPr>
        <w:t>harmoniz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recommendation-strength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framework (strong/</w:t>
      </w:r>
      <w:proofErr w:type="spellStart"/>
      <w:r w:rsidRPr="00C25BAC">
        <w:rPr>
          <w:i/>
          <w:iCs/>
          <w:color w:val="444444"/>
          <w:sz w:val="16"/>
          <w:szCs w:val="16"/>
        </w:rPr>
        <w:t>mandatory</w:t>
      </w:r>
      <w:proofErr w:type="spellEnd"/>
      <w:r w:rsidRPr="00C25BAC">
        <w:rPr>
          <w:i/>
          <w:iCs/>
          <w:color w:val="444444"/>
          <w:sz w:val="16"/>
          <w:szCs w:val="16"/>
        </w:rPr>
        <w:t>, moderate/</w:t>
      </w:r>
      <w:proofErr w:type="spellStart"/>
      <w:r w:rsidRPr="00C25BAC">
        <w:rPr>
          <w:i/>
          <w:iCs/>
          <w:color w:val="444444"/>
          <w:sz w:val="16"/>
          <w:szCs w:val="16"/>
        </w:rPr>
        <w:t>recommend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, </w:t>
      </w:r>
      <w:proofErr w:type="spellStart"/>
      <w:r w:rsidRPr="00C25BAC">
        <w:rPr>
          <w:i/>
          <w:iCs/>
          <w:color w:val="444444"/>
          <w:sz w:val="16"/>
          <w:szCs w:val="16"/>
        </w:rPr>
        <w:t>weak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/optional, or </w:t>
      </w:r>
      <w:proofErr w:type="spellStart"/>
      <w:r w:rsidRPr="00C25BAC">
        <w:rPr>
          <w:i/>
          <w:iCs/>
          <w:color w:val="444444"/>
          <w:sz w:val="16"/>
          <w:szCs w:val="16"/>
        </w:rPr>
        <w:t>endors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but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not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grad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). </w:t>
      </w:r>
      <w:proofErr w:type="spellStart"/>
      <w:r w:rsidRPr="00C25BAC">
        <w:rPr>
          <w:i/>
          <w:iCs/>
          <w:color w:val="444444"/>
          <w:sz w:val="16"/>
          <w:szCs w:val="16"/>
        </w:rPr>
        <w:t>It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provide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the </w:t>
      </w:r>
      <w:proofErr w:type="spellStart"/>
      <w:r w:rsidRPr="00C25BAC">
        <w:rPr>
          <w:i/>
          <w:iCs/>
          <w:color w:val="444444"/>
          <w:sz w:val="16"/>
          <w:szCs w:val="16"/>
        </w:rPr>
        <w:t>document-level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basi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underlying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the aggregate </w:t>
      </w:r>
      <w:proofErr w:type="spellStart"/>
      <w:r w:rsidRPr="00C25BAC">
        <w:rPr>
          <w:i/>
          <w:iCs/>
          <w:color w:val="444444"/>
          <w:sz w:val="16"/>
          <w:szCs w:val="16"/>
        </w:rPr>
        <w:t>synthesis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C25BAC">
        <w:rPr>
          <w:i/>
          <w:iCs/>
          <w:color w:val="444444"/>
          <w:sz w:val="16"/>
          <w:szCs w:val="16"/>
        </w:rPr>
        <w:t>reported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in </w:t>
      </w:r>
      <w:proofErr w:type="spellStart"/>
      <w:r w:rsidRPr="00C25BAC">
        <w:rPr>
          <w:i/>
          <w:iCs/>
          <w:color w:val="444444"/>
          <w:sz w:val="16"/>
          <w:szCs w:val="16"/>
        </w:rPr>
        <w:t>Table</w:t>
      </w:r>
      <w:proofErr w:type="spellEnd"/>
      <w:r w:rsidRPr="00C25BAC">
        <w:rPr>
          <w:i/>
          <w:iCs/>
          <w:color w:val="444444"/>
          <w:sz w:val="16"/>
          <w:szCs w:val="16"/>
        </w:rPr>
        <w:t xml:space="preserve"> 3.</w:t>
      </w:r>
    </w:p>
    <w:p w14:paraId="5C8B4FBD" w14:textId="1EA42485" w:rsidR="00D33F00" w:rsidRDefault="00C25BAC">
      <w:pPr>
        <w:spacing w:before="60" w:after="40"/>
      </w:pPr>
      <w:r>
        <w:rPr>
          <w:i/>
          <w:iCs/>
          <w:color w:val="444444"/>
          <w:sz w:val="16"/>
          <w:szCs w:val="16"/>
        </w:rPr>
        <w:t xml:space="preserve">† Youth-friendly, low-stigma </w:t>
      </w:r>
      <w:proofErr w:type="spellStart"/>
      <w:r>
        <w:rPr>
          <w:i/>
          <w:iCs/>
          <w:color w:val="444444"/>
          <w:sz w:val="16"/>
          <w:szCs w:val="16"/>
        </w:rPr>
        <w:t>environments</w:t>
      </w:r>
      <w:proofErr w:type="spellEnd"/>
      <w:r>
        <w:rPr>
          <w:i/>
          <w:iCs/>
          <w:color w:val="444444"/>
          <w:sz w:val="16"/>
          <w:szCs w:val="16"/>
        </w:rPr>
        <w:t xml:space="preserve">: </w:t>
      </w:r>
      <w:proofErr w:type="spellStart"/>
      <w:r>
        <w:rPr>
          <w:i/>
          <w:iCs/>
          <w:color w:val="444444"/>
          <w:sz w:val="16"/>
          <w:szCs w:val="16"/>
        </w:rPr>
        <w:t>met</w:t>
      </w:r>
      <w:proofErr w:type="spellEnd"/>
      <w:r>
        <w:rPr>
          <w:i/>
          <w:iCs/>
          <w:color w:val="444444"/>
          <w:sz w:val="16"/>
          <w:szCs w:val="16"/>
        </w:rPr>
        <w:t xml:space="preserve"> the frequency </w:t>
      </w:r>
      <w:proofErr w:type="spellStart"/>
      <w:r>
        <w:rPr>
          <w:i/>
          <w:iCs/>
          <w:color w:val="444444"/>
          <w:sz w:val="16"/>
          <w:szCs w:val="16"/>
        </w:rPr>
        <w:t>criterion</w:t>
      </w:r>
      <w:proofErr w:type="spellEnd"/>
      <w:r>
        <w:rPr>
          <w:i/>
          <w:iCs/>
          <w:color w:val="444444"/>
          <w:sz w:val="16"/>
          <w:szCs w:val="16"/>
        </w:rPr>
        <w:t xml:space="preserve"> (12/17, 70.6%) </w:t>
      </w:r>
      <w:proofErr w:type="spellStart"/>
      <w:r>
        <w:rPr>
          <w:i/>
          <w:iCs/>
          <w:color w:val="444444"/>
          <w:sz w:val="16"/>
          <w:szCs w:val="16"/>
        </w:rPr>
        <w:t>bu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had</w:t>
      </w:r>
      <w:proofErr w:type="spellEnd"/>
      <w:r>
        <w:rPr>
          <w:i/>
          <w:iCs/>
          <w:color w:val="444444"/>
          <w:sz w:val="16"/>
          <w:szCs w:val="16"/>
        </w:rPr>
        <w:t xml:space="preserve"> no strong or </w:t>
      </w:r>
      <w:proofErr w:type="spellStart"/>
      <w:r>
        <w:rPr>
          <w:i/>
          <w:iCs/>
          <w:color w:val="444444"/>
          <w:sz w:val="16"/>
          <w:szCs w:val="16"/>
        </w:rPr>
        <w:t>mandatory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recommendation</w:t>
      </w:r>
      <w:proofErr w:type="spellEnd"/>
      <w:r>
        <w:rPr>
          <w:i/>
          <w:iCs/>
          <w:color w:val="444444"/>
          <w:sz w:val="16"/>
          <w:szCs w:val="16"/>
        </w:rPr>
        <w:t xml:space="preserve"> and </w:t>
      </w:r>
      <w:proofErr w:type="spellStart"/>
      <w:r>
        <w:rPr>
          <w:i/>
          <w:iCs/>
          <w:color w:val="444444"/>
          <w:sz w:val="16"/>
          <w:szCs w:val="16"/>
        </w:rPr>
        <w:t>therefor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no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qualify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s</w:t>
      </w:r>
      <w:proofErr w:type="spellEnd"/>
      <w:r>
        <w:rPr>
          <w:i/>
          <w:iCs/>
          <w:color w:val="444444"/>
          <w:sz w:val="16"/>
          <w:szCs w:val="16"/>
        </w:rPr>
        <w:t xml:space="preserve"> a core component under the </w:t>
      </w:r>
      <w:proofErr w:type="spellStart"/>
      <w:r>
        <w:rPr>
          <w:i/>
          <w:iCs/>
          <w:color w:val="444444"/>
          <w:sz w:val="16"/>
          <w:szCs w:val="16"/>
        </w:rPr>
        <w:t>stric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prespecified</w:t>
      </w:r>
      <w:proofErr w:type="spellEnd"/>
      <w:r>
        <w:rPr>
          <w:i/>
          <w:iCs/>
          <w:color w:val="444444"/>
          <w:sz w:val="16"/>
          <w:szCs w:val="16"/>
        </w:rPr>
        <w:t xml:space="preserve"> rule; </w:t>
      </w:r>
      <w:proofErr w:type="spellStart"/>
      <w:r>
        <w:rPr>
          <w:i/>
          <w:iCs/>
          <w:color w:val="444444"/>
          <w:sz w:val="16"/>
          <w:szCs w:val="16"/>
        </w:rPr>
        <w:t>retaine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her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s</w:t>
      </w:r>
      <w:proofErr w:type="spellEnd"/>
      <w:r>
        <w:rPr>
          <w:i/>
          <w:iCs/>
          <w:color w:val="444444"/>
          <w:sz w:val="16"/>
          <w:szCs w:val="16"/>
        </w:rPr>
        <w:t xml:space="preserve"> a </w:t>
      </w:r>
      <w:proofErr w:type="spellStart"/>
      <w:r>
        <w:rPr>
          <w:i/>
          <w:iCs/>
          <w:color w:val="444444"/>
          <w:sz w:val="16"/>
          <w:szCs w:val="16"/>
        </w:rPr>
        <w:t>descriptively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ndorsed</w:t>
      </w:r>
      <w:proofErr w:type="spellEnd"/>
      <w:r>
        <w:rPr>
          <w:i/>
          <w:iCs/>
          <w:color w:val="444444"/>
          <w:sz w:val="16"/>
          <w:szCs w:val="16"/>
        </w:rPr>
        <w:t xml:space="preserve"> component.</w:t>
      </w:r>
    </w:p>
    <w:sectPr w:rsidR="00D33F00">
      <w:pgSz w:w="11906" w:h="16838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D665E"/>
    <w:multiLevelType w:val="hybridMultilevel"/>
    <w:tmpl w:val="F214A4F6"/>
    <w:lvl w:ilvl="0" w:tplc="0ACE026A">
      <w:start w:val="1"/>
      <w:numFmt w:val="bullet"/>
      <w:lvlText w:val="●"/>
      <w:lvlJc w:val="left"/>
      <w:pPr>
        <w:ind w:left="720" w:hanging="360"/>
      </w:pPr>
    </w:lvl>
    <w:lvl w:ilvl="1" w:tplc="167625C4">
      <w:start w:val="1"/>
      <w:numFmt w:val="bullet"/>
      <w:lvlText w:val="○"/>
      <w:lvlJc w:val="left"/>
      <w:pPr>
        <w:ind w:left="1440" w:hanging="360"/>
      </w:pPr>
    </w:lvl>
    <w:lvl w:ilvl="2" w:tplc="33A23DBA">
      <w:start w:val="1"/>
      <w:numFmt w:val="bullet"/>
      <w:lvlText w:val="■"/>
      <w:lvlJc w:val="left"/>
      <w:pPr>
        <w:ind w:left="2160" w:hanging="360"/>
      </w:pPr>
    </w:lvl>
    <w:lvl w:ilvl="3" w:tplc="83C6ECE6">
      <w:start w:val="1"/>
      <w:numFmt w:val="bullet"/>
      <w:lvlText w:val="●"/>
      <w:lvlJc w:val="left"/>
      <w:pPr>
        <w:ind w:left="2880" w:hanging="360"/>
      </w:pPr>
    </w:lvl>
    <w:lvl w:ilvl="4" w:tplc="E77C0190">
      <w:start w:val="1"/>
      <w:numFmt w:val="bullet"/>
      <w:lvlText w:val="○"/>
      <w:lvlJc w:val="left"/>
      <w:pPr>
        <w:ind w:left="3600" w:hanging="360"/>
      </w:pPr>
    </w:lvl>
    <w:lvl w:ilvl="5" w:tplc="6D48E6A0">
      <w:start w:val="1"/>
      <w:numFmt w:val="bullet"/>
      <w:lvlText w:val="■"/>
      <w:lvlJc w:val="left"/>
      <w:pPr>
        <w:ind w:left="4320" w:hanging="360"/>
      </w:pPr>
    </w:lvl>
    <w:lvl w:ilvl="6" w:tplc="48069C98">
      <w:start w:val="1"/>
      <w:numFmt w:val="bullet"/>
      <w:lvlText w:val="●"/>
      <w:lvlJc w:val="left"/>
      <w:pPr>
        <w:ind w:left="5040" w:hanging="360"/>
      </w:pPr>
    </w:lvl>
    <w:lvl w:ilvl="7" w:tplc="DAE66D4E">
      <w:start w:val="1"/>
      <w:numFmt w:val="bullet"/>
      <w:lvlText w:val="●"/>
      <w:lvlJc w:val="left"/>
      <w:pPr>
        <w:ind w:left="5760" w:hanging="360"/>
      </w:pPr>
    </w:lvl>
    <w:lvl w:ilvl="8" w:tplc="C3562ED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F00"/>
    <w:rsid w:val="00C25BAC"/>
    <w:rsid w:val="00D33F00"/>
    <w:rsid w:val="00F3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08B0C"/>
  <w15:docId w15:val="{71FD9412-5DCC-4F0D-ACD7-C91003BC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18"/>
        <w:szCs w:val="18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asquale</cp:lastModifiedBy>
  <cp:revision>4</cp:revision>
  <dcterms:created xsi:type="dcterms:W3CDTF">2026-03-08T17:32:00Z</dcterms:created>
  <dcterms:modified xsi:type="dcterms:W3CDTF">2026-03-09T07:45:00Z</dcterms:modified>
</cp:coreProperties>
</file>